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A286A" w14:textId="7838065F" w:rsidR="00067132" w:rsidRPr="001673E9" w:rsidRDefault="00067132" w:rsidP="00067132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0" w:name="_Toc25666430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4 Appendix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. </w:t>
      </w:r>
      <w:r w:rsidRPr="001673E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Interview Guide developed to explore treatment burden in OSA patien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2"/>
        <w:gridCol w:w="3389"/>
        <w:gridCol w:w="3389"/>
      </w:tblGrid>
      <w:tr w:rsidR="00067132" w:rsidRPr="001673E9" w14:paraId="0E434AB0" w14:textId="77777777" w:rsidTr="007F1C91">
        <w:tc>
          <w:tcPr>
            <w:tcW w:w="1852" w:type="dxa"/>
          </w:tcPr>
          <w:p w14:paraId="2A7D2D32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3389" w:type="dxa"/>
          </w:tcPr>
          <w:p w14:paraId="1F3BA3F8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3389" w:type="dxa"/>
          </w:tcPr>
          <w:p w14:paraId="4E0E1B8A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s</w:t>
            </w:r>
          </w:p>
        </w:tc>
      </w:tr>
      <w:tr w:rsidR="00067132" w:rsidRPr="001673E9" w14:paraId="34888676" w14:textId="77777777" w:rsidTr="007F1C91">
        <w:tc>
          <w:tcPr>
            <w:tcW w:w="1852" w:type="dxa"/>
          </w:tcPr>
          <w:p w14:paraId="4694F557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 History</w:t>
            </w:r>
          </w:p>
        </w:tc>
        <w:tc>
          <w:tcPr>
            <w:tcW w:w="3389" w:type="dxa"/>
          </w:tcPr>
          <w:p w14:paraId="5B94D54F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long have you been diagnosed with Sleep Apnoea?</w:t>
            </w:r>
          </w:p>
          <w:p w14:paraId="77C81535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symptoms did you experience before you started CPAP?</w:t>
            </w:r>
          </w:p>
          <w:p w14:paraId="51E28678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as your sleep apnoea diagnosed?</w:t>
            </w:r>
          </w:p>
          <w:p w14:paraId="7A4D78F1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than obstructive sleep apnoea, do you have any other health problems?</w:t>
            </w:r>
          </w:p>
        </w:tc>
        <w:tc>
          <w:tcPr>
            <w:tcW w:w="3389" w:type="dxa"/>
          </w:tcPr>
          <w:p w14:paraId="09259D1B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08C97D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266820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755171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C24744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34F191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2416E1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8E68FD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5E950A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heart problems, blood pressure, cholesterol problems, or diabetes?</w:t>
            </w:r>
          </w:p>
        </w:tc>
      </w:tr>
      <w:tr w:rsidR="00067132" w:rsidRPr="001673E9" w14:paraId="3C687B0B" w14:textId="77777777" w:rsidTr="007F1C91">
        <w:tc>
          <w:tcPr>
            <w:tcW w:w="1852" w:type="dxa"/>
          </w:tcPr>
          <w:p w14:paraId="749B30EF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 management of OSA</w:t>
            </w:r>
          </w:p>
        </w:tc>
        <w:tc>
          <w:tcPr>
            <w:tcW w:w="3389" w:type="dxa"/>
          </w:tcPr>
          <w:p w14:paraId="00B13963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kind of things do you do to manage your apnoea?</w:t>
            </w:r>
          </w:p>
          <w:p w14:paraId="29F3487C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days a week are you using CPAP?</w:t>
            </w:r>
          </w:p>
          <w:p w14:paraId="75307564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o you think is the main issue about the use of the machine?</w:t>
            </w:r>
          </w:p>
          <w:p w14:paraId="5F147972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</w:tcPr>
          <w:p w14:paraId="2F83F33D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ave you been also trying exercising and diet management? How do you find it?</w:t>
            </w:r>
          </w:p>
          <w:p w14:paraId="7417496B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 xml:space="preserve">From a scale of 1-5, with five being the most difficult, how much would you rate the </w:t>
            </w:r>
            <w:r w:rsidRPr="001673E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lastRenderedPageBreak/>
              <w:t>difficulty in making and maintaining these recommended lifestyle changes?</w:t>
            </w:r>
          </w:p>
        </w:tc>
      </w:tr>
      <w:tr w:rsidR="00067132" w:rsidRPr="001673E9" w14:paraId="00CAD490" w14:textId="77777777" w:rsidTr="007F1C91">
        <w:tc>
          <w:tcPr>
            <w:tcW w:w="1852" w:type="dxa"/>
          </w:tcPr>
          <w:p w14:paraId="0F452180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erceived benefits, disease risks, and information access</w:t>
            </w:r>
          </w:p>
        </w:tc>
        <w:tc>
          <w:tcPr>
            <w:tcW w:w="3389" w:type="dxa"/>
          </w:tcPr>
          <w:p w14:paraId="6A22F06F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effective do you think CPAP is?</w:t>
            </w:r>
          </w:p>
          <w:p w14:paraId="596EB05C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your current understanding of obstructive sleep apnoea?</w:t>
            </w:r>
          </w:p>
          <w:p w14:paraId="067091B1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did you get your information about CPAP from?</w:t>
            </w:r>
          </w:p>
          <w:p w14:paraId="2791E5BB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felt confused about the information given to you?</w:t>
            </w:r>
          </w:p>
          <w:p w14:paraId="2326F3C7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 xml:space="preserve">From a scale of 1-5, with one being the easiest and five being the most difficult, how much would you rate the difficulty in obtaining clear and up-to-date </w:t>
            </w:r>
            <w:r w:rsidRPr="001673E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lastRenderedPageBreak/>
              <w:t>information about your condition?</w:t>
            </w:r>
          </w:p>
        </w:tc>
        <w:tc>
          <w:tcPr>
            <w:tcW w:w="3389" w:type="dxa"/>
          </w:tcPr>
          <w:p w14:paraId="2862DFA7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2AD2A5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E00100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93169F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D79F63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0A79B3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EB8E9B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word of mouth? Healthcare professionals? Internet?</w:t>
            </w:r>
          </w:p>
        </w:tc>
      </w:tr>
      <w:tr w:rsidR="00067132" w:rsidRPr="001673E9" w14:paraId="051A2BB2" w14:textId="77777777" w:rsidTr="007F1C91">
        <w:tc>
          <w:tcPr>
            <w:tcW w:w="1852" w:type="dxa"/>
          </w:tcPr>
          <w:p w14:paraId="00493C5B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-related side effects</w:t>
            </w:r>
          </w:p>
        </w:tc>
        <w:tc>
          <w:tcPr>
            <w:tcW w:w="3389" w:type="dxa"/>
          </w:tcPr>
          <w:p w14:paraId="149D30B3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xperienced any side effects when using CPAP?</w:t>
            </w:r>
          </w:p>
          <w:p w14:paraId="6D62067F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A024CE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B0D79D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xperienced any problems with the machine?</w:t>
            </w:r>
          </w:p>
          <w:p w14:paraId="114C87A4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f yes) How have you been overcoming these problems?</w:t>
            </w:r>
          </w:p>
        </w:tc>
        <w:tc>
          <w:tcPr>
            <w:tcW w:w="3389" w:type="dxa"/>
          </w:tcPr>
          <w:p w14:paraId="3FFC5DBE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xperienced dry eyes, dry mouth, blocked nose, or insomnia when you use your machine?</w:t>
            </w:r>
          </w:p>
          <w:p w14:paraId="4FA52095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s such as uncomfortable mask fit, and noisy machine?</w:t>
            </w:r>
          </w:p>
          <w:p w14:paraId="0CDFD6D0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s with the pressure of the machine?</w:t>
            </w:r>
          </w:p>
          <w:p w14:paraId="0240A582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7132" w:rsidRPr="001673E9" w14:paraId="531752EF" w14:textId="77777777" w:rsidTr="007F1C91">
        <w:tc>
          <w:tcPr>
            <w:tcW w:w="1852" w:type="dxa"/>
          </w:tcPr>
          <w:p w14:paraId="580AF95F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vel-related burden</w:t>
            </w:r>
          </w:p>
        </w:tc>
        <w:tc>
          <w:tcPr>
            <w:tcW w:w="3389" w:type="dxa"/>
          </w:tcPr>
          <w:p w14:paraId="380D9AB4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travelled abroad with your CPAP?</w:t>
            </w:r>
          </w:p>
        </w:tc>
        <w:tc>
          <w:tcPr>
            <w:tcW w:w="3389" w:type="dxa"/>
          </w:tcPr>
          <w:p w14:paraId="7CF4B6D7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there any difficulties? How was it managed?</w:t>
            </w:r>
          </w:p>
        </w:tc>
      </w:tr>
      <w:tr w:rsidR="00067132" w:rsidRPr="001673E9" w14:paraId="7ACA73F2" w14:textId="77777777" w:rsidTr="007F1C91">
        <w:tc>
          <w:tcPr>
            <w:tcW w:w="1852" w:type="dxa"/>
          </w:tcPr>
          <w:p w14:paraId="40D58C57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ancial burden</w:t>
            </w:r>
          </w:p>
        </w:tc>
        <w:tc>
          <w:tcPr>
            <w:tcW w:w="3389" w:type="dxa"/>
          </w:tcPr>
          <w:p w14:paraId="5B75C690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uch does it cost for you to manage your apnoea? This includes gym memberships, diet changes, and the cost of the CPAP machine.</w:t>
            </w:r>
          </w:p>
          <w:p w14:paraId="504F5DCD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as managing your OSA affected you financially?</w:t>
            </w:r>
          </w:p>
          <w:p w14:paraId="0FCE52FF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thought that CPAP is expensive?</w:t>
            </w:r>
          </w:p>
          <w:p w14:paraId="7952CC16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How reasonably priced do you think CPAP is? Rate it on a scale of 1-5, with one being the most reasonable and five being not reasonable at all.</w:t>
            </w:r>
          </w:p>
        </w:tc>
        <w:tc>
          <w:tcPr>
            <w:tcW w:w="3389" w:type="dxa"/>
          </w:tcPr>
          <w:p w14:paraId="786C64D2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64BDCE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D268DE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0DEF2D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9D8C15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13C956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1FBB8F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6B5C8D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7132" w:rsidRPr="001673E9" w14:paraId="27ABFD0F" w14:textId="77777777" w:rsidTr="007F1C91">
        <w:tc>
          <w:tcPr>
            <w:tcW w:w="1852" w:type="dxa"/>
          </w:tcPr>
          <w:p w14:paraId="43CF0C3E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ealthcare access burden</w:t>
            </w:r>
          </w:p>
        </w:tc>
        <w:tc>
          <w:tcPr>
            <w:tcW w:w="3389" w:type="dxa"/>
          </w:tcPr>
          <w:p w14:paraId="79156DC7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had any problems with getting an appointment with your CPAP therapist or provider when you need to discuss your concerns or to sort out technical difficulties?</w:t>
            </w:r>
          </w:p>
          <w:p w14:paraId="46216188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had any difficulties in maintaining doctor appointments?</w:t>
            </w:r>
          </w:p>
          <w:p w14:paraId="09A76A2A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lastRenderedPageBreak/>
              <w:t>From a scale of 1-5, with five being the most burdensome, how burdensome would you rate in maintaining doctor appointments?</w:t>
            </w:r>
          </w:p>
        </w:tc>
        <w:tc>
          <w:tcPr>
            <w:tcW w:w="3389" w:type="dxa"/>
          </w:tcPr>
          <w:p w14:paraId="76A072DE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63B5E6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45E6CA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B389A2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B3D2CF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BAB37ED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8D849E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25959D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E97762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had any problems with travelling to these healthcare appointments?</w:t>
            </w:r>
          </w:p>
          <w:p w14:paraId="6D95D226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ave you had to take time off work to come to these healthcare appointments?</w:t>
            </w:r>
          </w:p>
        </w:tc>
      </w:tr>
      <w:tr w:rsidR="00067132" w:rsidRPr="001673E9" w14:paraId="78AC2FC6" w14:textId="77777777" w:rsidTr="007F1C91">
        <w:tc>
          <w:tcPr>
            <w:tcW w:w="1852" w:type="dxa"/>
          </w:tcPr>
          <w:p w14:paraId="0C17E8AB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lationship Burden</w:t>
            </w:r>
          </w:p>
        </w:tc>
        <w:tc>
          <w:tcPr>
            <w:tcW w:w="3389" w:type="dxa"/>
          </w:tcPr>
          <w:p w14:paraId="0C458ECA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a bed partner?</w:t>
            </w:r>
          </w:p>
          <w:p w14:paraId="6383845E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there been any tension in the family, between colleagues and friends caused by your OSA?</w:t>
            </w:r>
          </w:p>
          <w:p w14:paraId="4779F1B3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the use of treatment alleviated these tensions? Or has it worsened these tensions?</w:t>
            </w:r>
          </w:p>
          <w:p w14:paraId="2C3A3AEB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felt ashamed, embarrassed, or stigmatised when using the machine in front of others?</w:t>
            </w:r>
          </w:p>
        </w:tc>
        <w:tc>
          <w:tcPr>
            <w:tcW w:w="3389" w:type="dxa"/>
          </w:tcPr>
          <w:p w14:paraId="50F30982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oes your partner think about the machine?</w:t>
            </w:r>
          </w:p>
          <w:p w14:paraId="16C0ACA7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made any sleeping arrangements before the use of the machine and after the use of the machine?</w:t>
            </w:r>
          </w:p>
        </w:tc>
      </w:tr>
      <w:tr w:rsidR="00067132" w:rsidRPr="001673E9" w14:paraId="78B458E4" w14:textId="77777777" w:rsidTr="007F1C91">
        <w:tc>
          <w:tcPr>
            <w:tcW w:w="1852" w:type="dxa"/>
          </w:tcPr>
          <w:p w14:paraId="00B1A61C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actors that exacerbate the perceived treatment burden</w:t>
            </w:r>
          </w:p>
        </w:tc>
        <w:tc>
          <w:tcPr>
            <w:tcW w:w="3389" w:type="dxa"/>
          </w:tcPr>
          <w:p w14:paraId="3A3E384B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nything else that makes it difficult for you to care for your OSA?</w:t>
            </w:r>
          </w:p>
        </w:tc>
        <w:tc>
          <w:tcPr>
            <w:tcW w:w="3389" w:type="dxa"/>
          </w:tcPr>
          <w:p w14:paraId="000270F7" w14:textId="77777777" w:rsidR="00067132" w:rsidRPr="001673E9" w:rsidRDefault="00067132" w:rsidP="007F1C9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7132" w:rsidRPr="001673E9" w14:paraId="379BA266" w14:textId="77777777" w:rsidTr="007F1C91">
        <w:tc>
          <w:tcPr>
            <w:tcW w:w="1852" w:type="dxa"/>
          </w:tcPr>
          <w:p w14:paraId="39C326A1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s which alleviates the patient-perceived treatment burden</w:t>
            </w:r>
          </w:p>
        </w:tc>
        <w:tc>
          <w:tcPr>
            <w:tcW w:w="3389" w:type="dxa"/>
          </w:tcPr>
          <w:p w14:paraId="0EADC33C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nything that makes it easier for you to care for your OSA?</w:t>
            </w:r>
          </w:p>
          <w:p w14:paraId="3B2798FB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do you go for support or help with your machine?</w:t>
            </w:r>
          </w:p>
          <w:p w14:paraId="7924BA42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your healthcare provider provided enough support for you to use the machine?</w:t>
            </w:r>
          </w:p>
          <w:p w14:paraId="110A7775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ould you describe your relationship with your healthcare provider?</w:t>
            </w:r>
          </w:p>
          <w:p w14:paraId="5995722F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motivates you to keep using the machine?</w:t>
            </w:r>
          </w:p>
        </w:tc>
        <w:tc>
          <w:tcPr>
            <w:tcW w:w="3389" w:type="dxa"/>
          </w:tcPr>
          <w:p w14:paraId="554A5522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get any support from other people, such as family members and friends? In what ways do they help you? Are they helpful?</w:t>
            </w:r>
          </w:p>
          <w:p w14:paraId="1FB0CDF3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D99986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E39701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24B55E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4E8CDF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7F29EB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77ED39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D456CE" w14:textId="77777777" w:rsidR="00067132" w:rsidRPr="001673E9" w:rsidRDefault="00067132" w:rsidP="007F1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131865" w14:textId="77777777" w:rsidR="00067132" w:rsidRPr="001673E9" w:rsidRDefault="00067132" w:rsidP="007F1C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patients mention the fear of stopping breathing as a motivator, then ask: What do you mean by stopping </w:t>
            </w:r>
            <w:r w:rsidRPr="0016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reathing? Do you mean stopping breathing altogether as in death?</w:t>
            </w:r>
          </w:p>
        </w:tc>
      </w:tr>
    </w:tbl>
    <w:p w14:paraId="68B1F65F" w14:textId="77777777" w:rsidR="00067132" w:rsidRPr="001673E9" w:rsidRDefault="00067132" w:rsidP="00067132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14:paraId="3595C33C" w14:textId="77777777" w:rsidR="00067132" w:rsidRDefault="00067132"/>
    <w:sectPr w:rsidR="00067132" w:rsidSect="004516D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3659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59A1E" w14:textId="77777777" w:rsidR="00EC3533" w:rsidRDefault="000671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363130" w14:textId="77777777" w:rsidR="00EC3533" w:rsidRDefault="0006713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A532CE"/>
    <w:multiLevelType w:val="hybridMultilevel"/>
    <w:tmpl w:val="4E8CD446"/>
    <w:lvl w:ilvl="0" w:tplc="51A6C9C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32"/>
    <w:rsid w:val="0006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9A47A"/>
  <w15:chartTrackingRefBased/>
  <w15:docId w15:val="{F5C78327-F839-43AA-A647-661A9E9AA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132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1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1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67132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7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671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132"/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csh1718@gmail.com</dc:creator>
  <cp:keywords/>
  <dc:description/>
  <cp:lastModifiedBy>michaelcsh1718@gmail.com</cp:lastModifiedBy>
  <cp:revision>1</cp:revision>
  <dcterms:created xsi:type="dcterms:W3CDTF">2020-10-04T23:24:00Z</dcterms:created>
  <dcterms:modified xsi:type="dcterms:W3CDTF">2020-10-04T23:25:00Z</dcterms:modified>
</cp:coreProperties>
</file>